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1D7" w:rsidRPr="00C551D7" w:rsidRDefault="00C551D7">
      <w:pPr>
        <w:rPr>
          <w:rFonts w:ascii="Arial" w:hAnsi="Arial" w:cs="Arial"/>
          <w:sz w:val="22"/>
          <w:szCs w:val="22"/>
        </w:rPr>
      </w:pPr>
      <w:r w:rsidRPr="00C551D7">
        <w:rPr>
          <w:rFonts w:ascii="Arial" w:hAnsi="Arial" w:cs="Arial"/>
          <w:sz w:val="22"/>
          <w:szCs w:val="22"/>
        </w:rPr>
        <w:t>Table S1. List of protease genes and RNAi constructs used in screen.</w:t>
      </w:r>
    </w:p>
    <w:p w:rsidR="00C551D7" w:rsidRPr="00C551D7" w:rsidRDefault="00C551D7">
      <w:pPr>
        <w:rPr>
          <w:rFonts w:ascii="Arial" w:hAnsi="Arial" w:cs="Arial"/>
          <w:sz w:val="22"/>
          <w:szCs w:val="22"/>
        </w:rPr>
      </w:pPr>
    </w:p>
    <w:tbl>
      <w:tblPr>
        <w:tblW w:w="95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2400"/>
        <w:gridCol w:w="2960"/>
        <w:gridCol w:w="2020"/>
      </w:tblGrid>
      <w:tr w:rsidR="00C551D7" w:rsidRPr="00C551D7" w:rsidTr="00C551D7">
        <w:trPr>
          <w:trHeight w:val="300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b/>
                <w:color w:val="000000"/>
                <w:sz w:val="22"/>
                <w:szCs w:val="22"/>
              </w:rPr>
              <w:t>Drosophila gene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b/>
                <w:color w:val="000000"/>
                <w:sz w:val="22"/>
                <w:szCs w:val="22"/>
              </w:rPr>
              <w:t>Human homolog</w:t>
            </w:r>
            <w:bookmarkStart w:id="0" w:name="_GoBack"/>
            <w:bookmarkEnd w:id="0"/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b/>
                <w:color w:val="000000"/>
                <w:sz w:val="22"/>
                <w:szCs w:val="22"/>
              </w:rPr>
              <w:t>RNAi reagent(s)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b/>
                <w:color w:val="000000"/>
                <w:sz w:val="22"/>
                <w:szCs w:val="22"/>
              </w:rPr>
              <w:t>Effect on PINK1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1" w:name="RANGE!A2:D14"/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6512</w:t>
            </w:r>
            <w:bookmarkEnd w:id="1"/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AFG3L2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V: 109629 &amp; 8515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Accumulation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490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BCSIL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BL: 31074</w:t>
            </w:r>
            <w:r w:rsidRPr="00C551D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 xml:space="preserve"> &amp; 31075</w:t>
            </w:r>
            <w:r w:rsidRPr="00C551D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5045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LPP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V: 103423 &amp; 2668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453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LPX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V: 39699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9240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IMMP1L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V: 10359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879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LONP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4976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BL: 34586</w:t>
            </w:r>
            <w:r w:rsidR="004976E3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V: 3603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Accumulation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779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MIPEP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V: 109658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rhomboid-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PARL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4976E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BL: 35617</w:t>
            </w:r>
            <w:r w:rsidR="004976E3">
              <w:rPr>
                <w:rFonts w:ascii="Arial" w:hAnsi="Arial" w:cs="Arial"/>
                <w:color w:val="000000"/>
                <w:sz w:val="22"/>
                <w:szCs w:val="22"/>
              </w:rPr>
              <w:t xml:space="preserve">; </w:t>
            </w: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V: 108343 &amp; 4584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3107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PITRM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V:103826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872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PMPCA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BL: 34074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ND (lethal)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2658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SPG7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BL: 31100</w:t>
            </w:r>
            <w:r w:rsidRPr="00C551D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 xml:space="preserve"> &amp; 31223</w:t>
            </w:r>
            <w:r w:rsidRPr="00C551D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9581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XPNPEP3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BL: 34547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</w:tr>
      <w:tr w:rsidR="00C551D7" w:rsidRPr="00C551D7" w:rsidTr="00C551D7">
        <w:trPr>
          <w:trHeight w:val="506"/>
        </w:trPr>
        <w:tc>
          <w:tcPr>
            <w:tcW w:w="21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CG3499</w:t>
            </w:r>
          </w:p>
        </w:tc>
        <w:tc>
          <w:tcPr>
            <w:tcW w:w="240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YME1L1</w:t>
            </w:r>
          </w:p>
        </w:tc>
        <w:tc>
          <w:tcPr>
            <w:tcW w:w="296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V: 105143 &amp; 34282</w:t>
            </w:r>
          </w:p>
        </w:tc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551D7" w:rsidRPr="00C551D7" w:rsidRDefault="00C551D7" w:rsidP="00C551D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551D7">
              <w:rPr>
                <w:rFonts w:ascii="Arial" w:hAnsi="Arial" w:cs="Arial"/>
                <w:color w:val="000000"/>
                <w:sz w:val="22"/>
                <w:szCs w:val="22"/>
              </w:rPr>
              <w:t>None</w:t>
            </w:r>
          </w:p>
        </w:tc>
      </w:tr>
    </w:tbl>
    <w:p w:rsidR="00A1515C" w:rsidRDefault="00A1515C"/>
    <w:p w:rsidR="00C551D7" w:rsidRDefault="00C551D7">
      <w:pPr>
        <w:rPr>
          <w:rFonts w:ascii="Arial" w:hAnsi="Arial" w:cs="Arial"/>
          <w:color w:val="000000"/>
          <w:sz w:val="22"/>
          <w:szCs w:val="22"/>
        </w:rPr>
      </w:pPr>
      <w:r w:rsidRPr="00C551D7">
        <w:rPr>
          <w:rFonts w:ascii="Arial" w:hAnsi="Arial" w:cs="Arial"/>
          <w:color w:val="000000"/>
          <w:sz w:val="22"/>
          <w:szCs w:val="22"/>
          <w:vertAlign w:val="superscript"/>
        </w:rPr>
        <w:t>D</w:t>
      </w:r>
      <w:r w:rsidRPr="00C551D7">
        <w:rPr>
          <w:rFonts w:ascii="Arial" w:hAnsi="Arial" w:cs="Arial"/>
          <w:color w:val="000000"/>
          <w:sz w:val="22"/>
          <w:szCs w:val="22"/>
        </w:rPr>
        <w:t>with Dicer present</w:t>
      </w:r>
    </w:p>
    <w:p w:rsidR="00C551D7" w:rsidRDefault="00C551D7">
      <w:pPr>
        <w:rPr>
          <w:rFonts w:ascii="Arial" w:hAnsi="Arial" w:cs="Arial"/>
          <w:color w:val="000000"/>
          <w:sz w:val="22"/>
          <w:szCs w:val="22"/>
        </w:rPr>
      </w:pPr>
    </w:p>
    <w:p w:rsidR="00C551D7" w:rsidRDefault="00C551D7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</w:rPr>
        <w:t>BL = Bloomington Drosophila Stock Center</w:t>
      </w:r>
    </w:p>
    <w:p w:rsidR="00C551D7" w:rsidRDefault="00C551D7">
      <w:r>
        <w:rPr>
          <w:rFonts w:ascii="Arial" w:hAnsi="Arial" w:cs="Arial"/>
          <w:color w:val="000000"/>
          <w:sz w:val="22"/>
          <w:szCs w:val="22"/>
        </w:rPr>
        <w:t xml:space="preserve">V   = </w:t>
      </w:r>
      <w:r w:rsidRPr="00034F7A">
        <w:rPr>
          <w:rFonts w:ascii="Arial" w:hAnsi="Arial" w:cs="Arial"/>
          <w:sz w:val="22"/>
          <w:szCs w:val="22"/>
        </w:rPr>
        <w:t>Vienna Drosophila Resource Center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</w:p>
    <w:sectPr w:rsidR="00C551D7" w:rsidSect="009D1880">
      <w:pgSz w:w="12240" w:h="15840"/>
      <w:pgMar w:top="1440" w:right="1440" w:bottom="1440" w:left="1440" w:header="720" w:footer="720" w:gutter="0"/>
      <w:cols w:space="720"/>
      <w:docGrid w:linePitch="22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65"/>
  <w:drawingGridVerticalSpacing w:val="112"/>
  <w:displayHorizontalDrawingGridEvery w:val="0"/>
  <w:displayVerticalDrawingGridEvery w:val="2"/>
  <w:noPunctuationKerning/>
  <w:characterSpacingControl w:val="doNotCompress"/>
  <w:compat>
    <w:compatSetting w:name="compatibilityMode" w:uri="http://schemas.microsoft.com/office/word" w:val="12"/>
  </w:compat>
  <w:rsids>
    <w:rsidRoot w:val="00C551D7"/>
    <w:rsid w:val="00050A09"/>
    <w:rsid w:val="00097405"/>
    <w:rsid w:val="000C0281"/>
    <w:rsid w:val="00125FF5"/>
    <w:rsid w:val="0019029A"/>
    <w:rsid w:val="001B0FFC"/>
    <w:rsid w:val="001E178C"/>
    <w:rsid w:val="001E75A3"/>
    <w:rsid w:val="00285567"/>
    <w:rsid w:val="002D54BF"/>
    <w:rsid w:val="00300805"/>
    <w:rsid w:val="00311404"/>
    <w:rsid w:val="00316B10"/>
    <w:rsid w:val="00341B16"/>
    <w:rsid w:val="0039419E"/>
    <w:rsid w:val="00396CC3"/>
    <w:rsid w:val="003A1797"/>
    <w:rsid w:val="00407721"/>
    <w:rsid w:val="004430DB"/>
    <w:rsid w:val="0048055D"/>
    <w:rsid w:val="004976E3"/>
    <w:rsid w:val="004A36B2"/>
    <w:rsid w:val="004F20BC"/>
    <w:rsid w:val="004F5C3B"/>
    <w:rsid w:val="004F7FDB"/>
    <w:rsid w:val="00586708"/>
    <w:rsid w:val="0068177B"/>
    <w:rsid w:val="006A0889"/>
    <w:rsid w:val="006B2F7D"/>
    <w:rsid w:val="006D6576"/>
    <w:rsid w:val="006E560B"/>
    <w:rsid w:val="00730486"/>
    <w:rsid w:val="00752F9F"/>
    <w:rsid w:val="00762EFF"/>
    <w:rsid w:val="00777A47"/>
    <w:rsid w:val="007A6C07"/>
    <w:rsid w:val="007C51FB"/>
    <w:rsid w:val="007F1B0C"/>
    <w:rsid w:val="00825E09"/>
    <w:rsid w:val="00841E6A"/>
    <w:rsid w:val="008447FE"/>
    <w:rsid w:val="008D63FA"/>
    <w:rsid w:val="008E129F"/>
    <w:rsid w:val="00952DA8"/>
    <w:rsid w:val="009A6546"/>
    <w:rsid w:val="009D1880"/>
    <w:rsid w:val="009E6325"/>
    <w:rsid w:val="00A1515C"/>
    <w:rsid w:val="00A20D03"/>
    <w:rsid w:val="00A8716B"/>
    <w:rsid w:val="00AA408D"/>
    <w:rsid w:val="00AE2CD1"/>
    <w:rsid w:val="00B25946"/>
    <w:rsid w:val="00B40FD4"/>
    <w:rsid w:val="00B50924"/>
    <w:rsid w:val="00B6561F"/>
    <w:rsid w:val="00B96455"/>
    <w:rsid w:val="00C221D7"/>
    <w:rsid w:val="00C44360"/>
    <w:rsid w:val="00C551D7"/>
    <w:rsid w:val="00C71E51"/>
    <w:rsid w:val="00C97738"/>
    <w:rsid w:val="00CE05BA"/>
    <w:rsid w:val="00CE7764"/>
    <w:rsid w:val="00D504CF"/>
    <w:rsid w:val="00D52581"/>
    <w:rsid w:val="00DF2981"/>
    <w:rsid w:val="00E02E30"/>
    <w:rsid w:val="00E1770D"/>
    <w:rsid w:val="00E52877"/>
    <w:rsid w:val="00E77A1A"/>
    <w:rsid w:val="00EE470D"/>
    <w:rsid w:val="00F15056"/>
    <w:rsid w:val="00F6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D1880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mailStyle151">
    <w:name w:val="EmailStyle151"/>
    <w:basedOn w:val="DefaultParagraphFont"/>
    <w:rsid w:val="009D1880"/>
    <w:rPr>
      <w:rFonts w:ascii="Arial" w:hAnsi="Arial" w:cs="Arial"/>
      <w:color w:val="auto"/>
      <w:sz w:val="20"/>
    </w:rPr>
  </w:style>
  <w:style w:type="character" w:customStyle="1" w:styleId="EmailStyle161">
    <w:name w:val="EmailStyle161"/>
    <w:basedOn w:val="DefaultParagraphFont"/>
    <w:rsid w:val="009D1880"/>
    <w:rPr>
      <w:rFonts w:ascii="Arial" w:hAnsi="Arial" w:cs="Arial"/>
      <w:color w:val="auto"/>
      <w:sz w:val="20"/>
    </w:rPr>
  </w:style>
  <w:style w:type="paragraph" w:styleId="BalloonText">
    <w:name w:val="Balloon Text"/>
    <w:basedOn w:val="Normal"/>
    <w:link w:val="BalloonTextChar"/>
    <w:rsid w:val="00C551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551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12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vie Vincow</dc:creator>
  <cp:lastModifiedBy>Evvie Vincow</cp:lastModifiedBy>
  <cp:revision>2</cp:revision>
  <dcterms:created xsi:type="dcterms:W3CDTF">2013-02-25T05:46:00Z</dcterms:created>
  <dcterms:modified xsi:type="dcterms:W3CDTF">2013-02-25T05:46:00Z</dcterms:modified>
</cp:coreProperties>
</file>